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4559" w14:textId="77777777" w:rsidR="00D02EEF" w:rsidRPr="00FD6E06" w:rsidRDefault="00D02EEF" w:rsidP="00AF1020">
      <w:pPr>
        <w:pStyle w:val="Heading1"/>
        <w:keepNext/>
        <w:keepLines/>
        <w:spacing w:before="240" w:beforeAutospacing="0" w:after="240" w:afterAutospacing="0" w:line="259" w:lineRule="auto"/>
        <w:rPr>
          <w:rStyle w:val="Strong"/>
          <w:rFonts w:ascii="Lucida Sans" w:hAnsi="Lucida Sans"/>
          <w:sz w:val="32"/>
          <w:szCs w:val="32"/>
        </w:rPr>
      </w:pPr>
      <w:r w:rsidRPr="00715FA4">
        <w:rPr>
          <w:rFonts w:ascii="Arial" w:eastAsiaTheme="majorEastAsia" w:hAnsi="Arial" w:cstheme="majorBidi"/>
          <w:b w:val="0"/>
          <w:kern w:val="0"/>
          <w:sz w:val="36"/>
          <w:lang w:val="en-US" w:eastAsia="en-US"/>
        </w:rPr>
        <w:t>S1 File. 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04FD47B2" w14:textId="77777777" w:rsidR="00D02EEF" w:rsidRPr="00FD6E06" w:rsidRDefault="00D02EEF" w:rsidP="00D02EEF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BB7F1EC" w14:textId="77777777" w:rsidTr="00C374C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11F9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A349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4B22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75E5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EE86D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73FA646" w14:textId="77777777" w:rsidTr="00C374C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C8C2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D990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90D6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7C24C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9C616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5093B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1C4A89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DAC0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3DB7F6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43B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0051BF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71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90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43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C73DF" w14:textId="0070E925" w:rsidR="0068643A" w:rsidRPr="00FD6E06" w:rsidRDefault="008C38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5F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7D918" w14:textId="4069CC09" w:rsidR="0068643A" w:rsidRPr="00FD6E06" w:rsidRDefault="003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18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52AB907E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F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90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B4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881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96413" w14:textId="683076EE" w:rsidR="0068643A" w:rsidRPr="00FD6E06" w:rsidRDefault="006E2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0F8F5" w14:textId="559A1B38" w:rsidR="0068643A" w:rsidRPr="00FD6E06" w:rsidRDefault="006E2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5439271D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3022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280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675E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A41F" w14:textId="548B7CEF" w:rsidR="00C374CA" w:rsidRPr="00FD6E06" w:rsidRDefault="0072155F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2F462" w14:textId="22F73675" w:rsidR="00C374CA" w:rsidRPr="00FD6E06" w:rsidRDefault="0072155F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61324" w14:textId="595D66E7" w:rsidR="00C374CA" w:rsidRPr="00FD6E06" w:rsidRDefault="00384E53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C374CA" w:rsidRPr="00FD6E06" w14:paraId="6D6D6FA2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E77F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5E9F2807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0947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B467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AD21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9AEAA" w14:textId="3BE1364B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E9D7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B41FB" w14:textId="7DDA19B4" w:rsidR="00C374CA" w:rsidRPr="00FD6E06" w:rsidRDefault="00384E53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623A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C374CA" w:rsidRPr="00FD6E06" w14:paraId="7684065D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F795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E246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6F5D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2B11E" w14:textId="7194C828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1AE9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34613" w14:textId="57D090F2" w:rsidR="00C374CA" w:rsidRPr="00FD6E06" w:rsidRDefault="007138B6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5</w:t>
            </w:r>
          </w:p>
        </w:tc>
      </w:tr>
      <w:tr w:rsidR="00C374CA" w:rsidRPr="00FD6E06" w14:paraId="07B8E048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5183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EEEB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7C7A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42DD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02DFC" w14:textId="34C17B52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0E6F4" w14:textId="1899A343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1D6FD9C4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0E22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752EB32D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1FC82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0EBE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7E81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FCA5F" w14:textId="5672E55D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3565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3E114" w14:textId="5ACF049F" w:rsidR="00C374CA" w:rsidRPr="00FD6E06" w:rsidRDefault="007138B6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0DDB3AD0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CA94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D4C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B908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4F6B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8C81C" w14:textId="46ABE059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19704" w14:textId="469E5D55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35E22CD5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C068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3D93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E65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4AAFD" w14:textId="70EB355F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09C43" w14:textId="00C9759D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B186" w14:textId="6AFA9D02" w:rsidR="00C374CA" w:rsidRPr="00FD6E06" w:rsidRDefault="007138B6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74CA" w:rsidRPr="00FD6E06" w14:paraId="3DB866BB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EC85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2C1ACF70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9E57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484F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817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CC9F5" w14:textId="731F21B3" w:rsidR="00C374CA" w:rsidRPr="00FD6E06" w:rsidRDefault="009F7DA5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CB56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77AB1" w14:textId="3FD0F4AA" w:rsidR="00C374CA" w:rsidRPr="00FD6E06" w:rsidRDefault="00E84AE6" w:rsidP="007120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E311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509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C374CA" w:rsidRPr="00FD6E06" w14:paraId="318A2804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4CE30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6BA6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95596" w14:textId="77777777" w:rsidR="00C374CA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5F52B5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D80C1" w14:textId="0F327FBF" w:rsidR="00C374CA" w:rsidRPr="00FD6E06" w:rsidRDefault="009F7DA5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12A2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B034B" w14:textId="4A2E4003" w:rsidR="00C374CA" w:rsidRPr="00FD6E06" w:rsidRDefault="00C50960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05</w:t>
            </w:r>
          </w:p>
        </w:tc>
      </w:tr>
      <w:tr w:rsidR="00C374CA" w:rsidRPr="00FD6E06" w14:paraId="2B7B7901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2DFE2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0626831E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DF19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AA3C4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99BF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09BF5" w14:textId="36FB3C1C" w:rsidR="00C374CA" w:rsidRPr="00FD6E06" w:rsidRDefault="00BD1ED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BE84F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C0488" w14:textId="11975B53" w:rsidR="00C374CA" w:rsidRPr="00FD6E06" w:rsidRDefault="00B0589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19</w:t>
            </w:r>
          </w:p>
        </w:tc>
      </w:tr>
      <w:tr w:rsidR="00C374CA" w:rsidRPr="00FD6E06" w14:paraId="4032DCF6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0C1B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506B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05866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C35DE" w14:textId="3F652438" w:rsidR="00C374CA" w:rsidRPr="00FD6E06" w:rsidRDefault="006E594E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B666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3842F" w14:textId="3F6FDBE8" w:rsidR="00C374CA" w:rsidRPr="00FD6E06" w:rsidRDefault="00B0589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</w:t>
            </w:r>
            <w:r w:rsidR="003167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</w:tr>
      <w:tr w:rsidR="00C374CA" w:rsidRPr="00FD6E06" w14:paraId="4CA6BDA5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9F32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F30C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0418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9BA8" w14:textId="40F65B0B" w:rsidR="00C374CA" w:rsidRPr="00FD6E06" w:rsidRDefault="004F604C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3694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A9C30" w14:textId="47D39BDA" w:rsidR="00C374CA" w:rsidRPr="00FD6E06" w:rsidRDefault="00316767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</w:t>
            </w:r>
            <w:r w:rsidR="00AB13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</w:tr>
      <w:tr w:rsidR="00C374CA" w:rsidRPr="00FD6E06" w14:paraId="58640753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6457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74CA" w:rsidRPr="00FD6E06" w14:paraId="249FDEC1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9E93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5030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1FCC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B6B4F" w14:textId="1E5319E6" w:rsidR="00C374CA" w:rsidRPr="00FD6E06" w:rsidRDefault="00DE7436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089B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F3CE5" w14:textId="7E504303" w:rsidR="00C374CA" w:rsidRPr="00FD6E06" w:rsidRDefault="00AB1355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4</w:t>
            </w:r>
          </w:p>
        </w:tc>
      </w:tr>
      <w:tr w:rsidR="00C374CA" w:rsidRPr="00FD6E06" w14:paraId="04740DFB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1697B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8659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DCD0F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0A0AD" w14:textId="25E558C6" w:rsidR="00C374CA" w:rsidRPr="00FD6E06" w:rsidRDefault="005545C0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0D9B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D75FC" w14:textId="2377D3E6" w:rsidR="00C374CA" w:rsidRPr="00FD6E06" w:rsidRDefault="00AB1355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83</w:t>
            </w:r>
          </w:p>
        </w:tc>
      </w:tr>
      <w:tr w:rsidR="00C374CA" w:rsidRPr="00FD6E06" w14:paraId="71E9354A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909F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FE98C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F8F4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7475" w14:textId="4FDC380B" w:rsidR="00C374CA" w:rsidRPr="00FD6E06" w:rsidRDefault="00D3159C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861ED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1B9FE" w14:textId="339E295E" w:rsidR="00C374CA" w:rsidRPr="00FD6E06" w:rsidRDefault="003125A0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7</w:t>
            </w:r>
          </w:p>
        </w:tc>
      </w:tr>
      <w:tr w:rsidR="00C374CA" w:rsidRPr="00FD6E06" w14:paraId="32CF6106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E46E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3D36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FAE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13961" w14:textId="679B8F08" w:rsidR="00C374CA" w:rsidRPr="00FD6E06" w:rsidRDefault="006D08CE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30B91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F8A09" w14:textId="4773C6BB" w:rsidR="00C374CA" w:rsidRPr="00FD6E06" w:rsidRDefault="003125A0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58</w:t>
            </w:r>
          </w:p>
        </w:tc>
      </w:tr>
      <w:tr w:rsidR="00C374CA" w:rsidRPr="00FD6E06" w14:paraId="28F51359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9F048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D079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9563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CD239" w14:textId="117BCAFA" w:rsidR="00C374CA" w:rsidRPr="00FD6E06" w:rsidRDefault="00490968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9DE0E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8709E" w14:textId="592E528E" w:rsidR="00C374CA" w:rsidRPr="00FD6E06" w:rsidRDefault="003125A0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25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58</w:t>
            </w:r>
          </w:p>
        </w:tc>
      </w:tr>
      <w:tr w:rsidR="00C374CA" w:rsidRPr="00FD6E06" w14:paraId="5344FA64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40EC7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7D325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BE6A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CF8C1" w14:textId="38902AC9" w:rsidR="00C374CA" w:rsidRPr="00FD6E06" w:rsidRDefault="00E45748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FB44A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7337" w14:textId="14DFD3FA" w:rsidR="00C374CA" w:rsidRPr="00FD6E06" w:rsidRDefault="003125A0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</w:t>
            </w:r>
            <w:r w:rsidR="008046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C374CA" w:rsidRPr="00FD6E06" w14:paraId="6D51A164" w14:textId="77777777" w:rsidTr="00C374C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6C072" w14:textId="77777777" w:rsidR="00C374CA" w:rsidRPr="00FD6E06" w:rsidRDefault="00C374CA" w:rsidP="00C374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85341" w:rsidRPr="00FD6E06" w14:paraId="20EBD73F" w14:textId="77777777" w:rsidTr="00C374C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95A35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69E36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05A4D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53044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95095" w14:textId="710583D5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54098" w14:textId="5D3204BF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7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85341" w:rsidRPr="00FD6E06" w14:paraId="5D37C7B5" w14:textId="77777777" w:rsidTr="00C374C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D3F11" w14:textId="77777777" w:rsidR="00A85341" w:rsidRPr="00FD6E06" w:rsidRDefault="00A85341" w:rsidP="00A8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924FA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C4E55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5DF9C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01726" w14:textId="75F09DEA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4DE79" w14:textId="2C3E7549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7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85341" w:rsidRPr="00FD6E06" w14:paraId="710EA609" w14:textId="77777777" w:rsidTr="00C374C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55F6B" w14:textId="77777777" w:rsidR="00A85341" w:rsidRPr="00FD6E06" w:rsidRDefault="00A85341" w:rsidP="00A8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A5E98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BB512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E7B28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7A50A" w14:textId="04B5D2C0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3660C" w14:textId="0CE63472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7F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85341" w:rsidRPr="00FD6E06" w14:paraId="4F86C353" w14:textId="77777777" w:rsidTr="00C374C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492A4" w14:textId="77777777" w:rsidR="00A85341" w:rsidRPr="00FD6E06" w:rsidRDefault="00A85341" w:rsidP="00A8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A82A7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34226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D5A7C" w14:textId="7E2A1D8C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5271B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A2269" w14:textId="681571DB" w:rsidR="00A85341" w:rsidRPr="00FD6E06" w:rsidRDefault="00804652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46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6</w:t>
            </w:r>
          </w:p>
        </w:tc>
      </w:tr>
      <w:tr w:rsidR="00A85341" w:rsidRPr="00FD6E06" w14:paraId="7C6BB037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0354D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97EE6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612AD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7454D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A5545" w14:textId="13DA1EF1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5F7AE" w14:textId="24DC0755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85341" w:rsidRPr="00FD6E06" w14:paraId="2133DD13" w14:textId="77777777" w:rsidTr="00C374C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41E4C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B2E3E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9B1D3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7D96D" w14:textId="77777777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CE20B" w14:textId="3CEF5043" w:rsidR="00A85341" w:rsidRPr="00FD6E06" w:rsidRDefault="00A85341" w:rsidP="00A8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138B6">
              <w:rPr>
                <w:sz w:val="24"/>
                <w:szCs w:val="24"/>
              </w:rPr>
            </w:r>
            <w:r w:rsidR="007138B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8A9B8" w14:textId="008E87F9" w:rsidR="00A85341" w:rsidRPr="00FD6E06" w:rsidRDefault="00A85341" w:rsidP="00A8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DB4E496" w14:textId="77777777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7F7E9" w14:textId="77777777" w:rsidR="007C2F29" w:rsidRDefault="007C2F29" w:rsidP="00FD6E06">
      <w:pPr>
        <w:spacing w:after="0" w:line="240" w:lineRule="auto"/>
      </w:pPr>
      <w:r>
        <w:separator/>
      </w:r>
    </w:p>
  </w:endnote>
  <w:endnote w:type="continuationSeparator" w:id="0">
    <w:p w14:paraId="7E558DBE" w14:textId="77777777" w:rsidR="007C2F29" w:rsidRDefault="007C2F2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173C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7CE171B" wp14:editId="38595D5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F364C" w14:textId="77777777" w:rsidR="007C2F29" w:rsidRDefault="007C2F29" w:rsidP="00FD6E06">
      <w:pPr>
        <w:spacing w:after="0" w:line="240" w:lineRule="auto"/>
      </w:pPr>
      <w:r>
        <w:separator/>
      </w:r>
    </w:p>
  </w:footnote>
  <w:footnote w:type="continuationSeparator" w:id="0">
    <w:p w14:paraId="62ADE0E7" w14:textId="77777777" w:rsidR="007C2F29" w:rsidRDefault="007C2F2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E90F7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03843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88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11C3"/>
    <w:rsid w:val="00041B0C"/>
    <w:rsid w:val="00057516"/>
    <w:rsid w:val="00131D76"/>
    <w:rsid w:val="001C5F48"/>
    <w:rsid w:val="001E4CA1"/>
    <w:rsid w:val="001F61BC"/>
    <w:rsid w:val="00201A96"/>
    <w:rsid w:val="002231BB"/>
    <w:rsid w:val="002253F7"/>
    <w:rsid w:val="003074F6"/>
    <w:rsid w:val="003125A0"/>
    <w:rsid w:val="00316767"/>
    <w:rsid w:val="00356DC0"/>
    <w:rsid w:val="00373370"/>
    <w:rsid w:val="00384E53"/>
    <w:rsid w:val="003B0454"/>
    <w:rsid w:val="003C105F"/>
    <w:rsid w:val="004858F6"/>
    <w:rsid w:val="00490968"/>
    <w:rsid w:val="004D4B10"/>
    <w:rsid w:val="004F604C"/>
    <w:rsid w:val="005545C0"/>
    <w:rsid w:val="005B190E"/>
    <w:rsid w:val="005D17CC"/>
    <w:rsid w:val="005E7540"/>
    <w:rsid w:val="00623AF5"/>
    <w:rsid w:val="006479D9"/>
    <w:rsid w:val="006515C2"/>
    <w:rsid w:val="00661D74"/>
    <w:rsid w:val="00664936"/>
    <w:rsid w:val="0068643A"/>
    <w:rsid w:val="00693E7C"/>
    <w:rsid w:val="006D08CE"/>
    <w:rsid w:val="006E2C91"/>
    <w:rsid w:val="006E594E"/>
    <w:rsid w:val="0071200A"/>
    <w:rsid w:val="007138B6"/>
    <w:rsid w:val="0072155F"/>
    <w:rsid w:val="00750A0E"/>
    <w:rsid w:val="00755468"/>
    <w:rsid w:val="00787885"/>
    <w:rsid w:val="007924AC"/>
    <w:rsid w:val="00796479"/>
    <w:rsid w:val="007B679C"/>
    <w:rsid w:val="007C2F29"/>
    <w:rsid w:val="007D5A7C"/>
    <w:rsid w:val="007E7192"/>
    <w:rsid w:val="00804652"/>
    <w:rsid w:val="008C382E"/>
    <w:rsid w:val="009056D0"/>
    <w:rsid w:val="00910911"/>
    <w:rsid w:val="009A0EB4"/>
    <w:rsid w:val="009A5F0B"/>
    <w:rsid w:val="009B20D2"/>
    <w:rsid w:val="009C0E84"/>
    <w:rsid w:val="009F16E6"/>
    <w:rsid w:val="009F7DA5"/>
    <w:rsid w:val="00A0782F"/>
    <w:rsid w:val="00A61C42"/>
    <w:rsid w:val="00A627D0"/>
    <w:rsid w:val="00A85341"/>
    <w:rsid w:val="00AA1836"/>
    <w:rsid w:val="00AB1355"/>
    <w:rsid w:val="00AC5AE6"/>
    <w:rsid w:val="00AF13BA"/>
    <w:rsid w:val="00B0589A"/>
    <w:rsid w:val="00B111B5"/>
    <w:rsid w:val="00B271DE"/>
    <w:rsid w:val="00B567D4"/>
    <w:rsid w:val="00B6281D"/>
    <w:rsid w:val="00B67F20"/>
    <w:rsid w:val="00B7326E"/>
    <w:rsid w:val="00B802B4"/>
    <w:rsid w:val="00BB4AE3"/>
    <w:rsid w:val="00BD1EDA"/>
    <w:rsid w:val="00BE7EC2"/>
    <w:rsid w:val="00BF71A6"/>
    <w:rsid w:val="00C04BC1"/>
    <w:rsid w:val="00C374CA"/>
    <w:rsid w:val="00C50960"/>
    <w:rsid w:val="00C52B08"/>
    <w:rsid w:val="00CA6DD4"/>
    <w:rsid w:val="00CD0531"/>
    <w:rsid w:val="00CF7C9E"/>
    <w:rsid w:val="00D02EEF"/>
    <w:rsid w:val="00D133C6"/>
    <w:rsid w:val="00D3159C"/>
    <w:rsid w:val="00DC3201"/>
    <w:rsid w:val="00DE7436"/>
    <w:rsid w:val="00E311A5"/>
    <w:rsid w:val="00E45748"/>
    <w:rsid w:val="00E67B95"/>
    <w:rsid w:val="00E84AE6"/>
    <w:rsid w:val="00E9192A"/>
    <w:rsid w:val="00EC16E5"/>
    <w:rsid w:val="00EE17D5"/>
    <w:rsid w:val="00EF32AD"/>
    <w:rsid w:val="00F53C22"/>
    <w:rsid w:val="00F740AF"/>
    <w:rsid w:val="00F901FE"/>
    <w:rsid w:val="00F96D8E"/>
    <w:rsid w:val="00FD6E06"/>
    <w:rsid w:val="00FF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B0913"/>
  <w15:docId w15:val="{56810684-85CF-4029-9B2F-1F1D42B1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623A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6955B6A22D84D9F083DDD8DFA3841" ma:contentTypeVersion="6" ma:contentTypeDescription="Create a new document." ma:contentTypeScope="" ma:versionID="f7998c3ead282bfed3594ec232a904af">
  <xsd:schema xmlns:xsd="http://www.w3.org/2001/XMLSchema" xmlns:xs="http://www.w3.org/2001/XMLSchema" xmlns:p="http://schemas.microsoft.com/office/2006/metadata/properties" xmlns:ns2="541a0053-9daa-4b52-ab6e-06cfacd3932b" xmlns:ns3="47bad655-f7cd-478e-9fd0-89a0fede97f1" targetNamespace="http://schemas.microsoft.com/office/2006/metadata/properties" ma:root="true" ma:fieldsID="3499605e9e406297d415ed9a643392e0" ns2:_="" ns3:_="">
    <xsd:import namespace="541a0053-9daa-4b52-ab6e-06cfacd3932b"/>
    <xsd:import namespace="47bad655-f7cd-478e-9fd0-89a0fede97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a0053-9daa-4b52-ab6e-06cfacd39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ad655-f7cd-478e-9fd0-89a0fede97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FFF454-FEEA-4798-81D3-51E393E8A2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BFC13E-3D34-4D58-BEDB-A80D27287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a0053-9daa-4b52-ab6e-06cfacd3932b"/>
    <ds:schemaRef ds:uri="47bad655-f7cd-478e-9fd0-89a0fede9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asilis Grigoriadis</cp:lastModifiedBy>
  <cp:revision>4</cp:revision>
  <dcterms:created xsi:type="dcterms:W3CDTF">2023-07-06T14:34:00Z</dcterms:created>
  <dcterms:modified xsi:type="dcterms:W3CDTF">2023-07-06T14:39:00Z</dcterms:modified>
</cp:coreProperties>
</file>